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8B4A9C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Multimedia Appendix 2. </w:t>
      </w:r>
      <w:r>
        <w:rPr>
          <w:rFonts w:cs="Times New Roman"/>
          <w:szCs w:val="24"/>
        </w:rPr>
        <w:t>Queries used for the database search.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711"/>
      </w:tblGrid>
      <w:tr w14:paraId="4BC7C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2FA4E4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base</w:t>
            </w:r>
          </w:p>
        </w:tc>
        <w:tc>
          <w:tcPr>
            <w:tcW w:w="0" w:type="auto"/>
            <w:vAlign w:val="center"/>
          </w:tcPr>
          <w:p w14:paraId="379AE17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arch Strategy</w:t>
            </w:r>
          </w:p>
        </w:tc>
      </w:tr>
      <w:tr w14:paraId="594D8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4E6E0E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pus</w:t>
            </w:r>
          </w:p>
        </w:tc>
        <w:tc>
          <w:tcPr>
            <w:tcW w:w="0" w:type="auto"/>
            <w:vAlign w:val="center"/>
          </w:tcPr>
          <w:p w14:paraId="40911533">
            <w:pPr>
              <w:jc w:val="left"/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</w:pP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discovery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structure* discovery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discover* causal structure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structur* learn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learn* causal structure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graph discovery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discover* causal graph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graph* learn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learn* causal graph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model* discover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discover* causal model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causal model* learn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OR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TITLE-ABS-KEY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learn* causal model*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AND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LIMIT-TO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2"/>
                <w:rFonts w:cs="Times New Roman"/>
                <w:caps/>
                <w:szCs w:val="24"/>
                <w:shd w:val="clear" w:color="auto" w:fill="FFFFFF"/>
              </w:rPr>
              <w:t>LANGUAGE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,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3"/>
                <w:rFonts w:cs="Times New Roman"/>
                <w:color w:val="2E2E2E"/>
                <w:szCs w:val="24"/>
                <w:shd w:val="clear" w:color="auto" w:fill="FFFFFF"/>
              </w:rPr>
              <w:t>"English"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  <w:r>
              <w:rPr>
                <w:rFonts w:cs="Times New Roman"/>
                <w:color w:val="2E2E2E"/>
                <w:szCs w:val="24"/>
                <w:shd w:val="clear" w:color="auto" w:fill="FFFFFF"/>
              </w:rPr>
              <w:t> </w:t>
            </w:r>
            <w:r>
              <w:rPr>
                <w:rStyle w:val="51"/>
                <w:rFonts w:cs="Times New Roman"/>
                <w:caps/>
                <w:szCs w:val="24"/>
                <w:shd w:val="clear" w:color="auto" w:fill="FFFFFF"/>
              </w:rPr>
              <w:t>)</w:t>
            </w:r>
          </w:p>
        </w:tc>
      </w:tr>
      <w:tr w14:paraId="20AF4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CA1D24">
            <w:pPr>
              <w:jc w:val="left"/>
              <w:rPr>
                <w:rFonts w:cs="Times New Roman"/>
                <w:szCs w:val="24"/>
              </w:rPr>
            </w:pPr>
            <w:bookmarkStart w:id="0" w:name="_Hlk198655563"/>
            <w:r>
              <w:rPr>
                <w:rFonts w:cs="Times New Roman"/>
                <w:szCs w:val="24"/>
              </w:rPr>
              <w:t>Web of Science Core Collection</w:t>
            </w:r>
          </w:p>
        </w:tc>
        <w:tc>
          <w:tcPr>
            <w:tcW w:w="0" w:type="auto"/>
            <w:vAlign w:val="center"/>
          </w:tcPr>
          <w:p w14:paraId="1A4A99B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S=("causal discovery") OR TS=("causal structure* discovery") OR TS=("discover* causal structure*") OR TS=("causal structur* learn*") OR TS=("learn* causal structure*") OR TS=("causal graph discovery") OR TS=("discover* causal graph*") OR TS=("causal graph* learn*") OR TS=("learn* causal graph*") OR TS=("causal model* discover*") OR TS=("discover* causal model*") OR TS=("causal model* learn*") OR TS=("learn* causal model*") AND LA=(English)</w:t>
            </w:r>
          </w:p>
        </w:tc>
      </w:tr>
      <w:bookmarkEnd w:id="0"/>
      <w:tr w14:paraId="7C697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82883E">
            <w:pPr>
              <w:jc w:val="left"/>
              <w:rPr>
                <w:rFonts w:cs="Times New Roman"/>
                <w:szCs w:val="24"/>
              </w:rPr>
            </w:pPr>
            <w:bookmarkStart w:id="1" w:name="_Hlk198655611"/>
            <w:r>
              <w:rPr>
                <w:rFonts w:cs="Times New Roman"/>
                <w:szCs w:val="24"/>
              </w:rPr>
              <w:t>PubMed</w:t>
            </w:r>
          </w:p>
        </w:tc>
        <w:tc>
          <w:tcPr>
            <w:tcW w:w="0" w:type="auto"/>
            <w:vAlign w:val="center"/>
          </w:tcPr>
          <w:p w14:paraId="18CA654D">
            <w:pPr>
              <w:jc w:val="left"/>
              <w:rPr>
                <w:rFonts w:cs="Times New Roman"/>
                <w:color w:val="212121"/>
                <w:kern w:val="0"/>
                <w:szCs w:val="24"/>
                <w14:ligatures w14:val="none"/>
              </w:rPr>
            </w:pPr>
            <w:r>
              <w:rPr>
                <w:rFonts w:hint="eastAsia" w:cs="Times New Roman"/>
                <w:szCs w:val="24"/>
              </w:rPr>
              <w:t>((((("causal discovery"[Title/Abstract]) OR ("causal structure* discovery"[Title/Abstract])) OR ("causal structur* learn*"[Title/Abstract])) OR ("learn* causal structure*"[Title/Abstract])) OR ("causal graph discovery"[Title/Abstract])) OR ("causal graph* learn*"[Title/Abstract]) AND (english[Filter])</w:t>
            </w:r>
          </w:p>
        </w:tc>
      </w:tr>
      <w:bookmarkEnd w:id="1"/>
      <w:tr w14:paraId="22411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8BFD26">
            <w:pPr>
              <w:jc w:val="left"/>
              <w:rPr>
                <w:rFonts w:cs="Times New Roman"/>
                <w:szCs w:val="24"/>
              </w:rPr>
            </w:pPr>
            <w:bookmarkStart w:id="2" w:name="_Hlk198655623"/>
            <w:r>
              <w:rPr>
                <w:rFonts w:cs="Times New Roman"/>
                <w:szCs w:val="24"/>
              </w:rPr>
              <w:t>Medline</w:t>
            </w:r>
          </w:p>
        </w:tc>
        <w:tc>
          <w:tcPr>
            <w:tcW w:w="0" w:type="auto"/>
            <w:vAlign w:val="center"/>
          </w:tcPr>
          <w:p w14:paraId="189539C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S=("causal discovery") OR TS=("causal structure* discovery") OR TS=("discover* causal structure*") OR TS=("causal structur* learn*") OR TS=("learn* causal structure*") OR TS=("causal graph discovery") OR TS=("discover* causal graph*") OR TS=("causal graph* learn*") OR TS=("learn* causal graph*") OR TS=("causal model* discover*") OR TS=("discover* causal model*") OR TS=("causal model* learn*") OR TS=("learn* causal model*") AND LA=(English)</w:t>
            </w:r>
          </w:p>
        </w:tc>
      </w:tr>
      <w:bookmarkEnd w:id="2"/>
      <w:tr w14:paraId="0D9E2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8DF17F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base</w:t>
            </w:r>
          </w:p>
        </w:tc>
        <w:tc>
          <w:tcPr>
            <w:tcW w:w="0" w:type="auto"/>
            <w:vAlign w:val="center"/>
          </w:tcPr>
          <w:p w14:paraId="41E958D0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'causal discovery':ti,ab,kw OR 'causal structure* discovery':ti,ab,kw OR 'discover* causal structure*':ti,ab,kw OR 'causal structur* learn*':ti,ab,kw OR 'learn* causal structure*':ti,ab,kw OR 'causal graph discovery':ti,ab,kw OR 'discover* causal graph*':ti,ab,kw OR 'causal graph* learn*':ti,ab,kw OR 'learn* causal graph*':ti,ab,kw OR 'causal model* discover*':ti,ab,kw OR 'discover* causal model*':ti,ab,kw OR 'causal model* learn*':ti,ab,kw OR 'lea</w:t>
            </w:r>
            <w:bookmarkStart w:id="3" w:name="_GoBack"/>
            <w:bookmarkEnd w:id="3"/>
            <w:r>
              <w:rPr>
                <w:rFonts w:cs="Times New Roman"/>
                <w:szCs w:val="24"/>
              </w:rPr>
              <w:t>rn* causal model*':ti,ab,kw) AND [english]/lim</w:t>
            </w:r>
          </w:p>
        </w:tc>
      </w:tr>
      <w:tr w14:paraId="4CC6C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F4E4AB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AHL Plus with Full Text</w:t>
            </w:r>
          </w:p>
        </w:tc>
        <w:tc>
          <w:tcPr>
            <w:tcW w:w="0" w:type="auto"/>
            <w:vAlign w:val="center"/>
          </w:tcPr>
          <w:p w14:paraId="14F7A9FC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B ("causal discovery" OR "causal structure* discovery" OR "discover* causal structure*" OR "causal structur* learn*" OR "learn* causal structure*" OR "causal graph discovery" OR "discover* causal graph*" OR "causal graph* learn*" OR "learn* causal graph*" OR "causal model* discover*" OR "discover* causal model*" OR "causal model* learn*" OR "learn* causal model*") AND LA English</w:t>
            </w:r>
          </w:p>
        </w:tc>
      </w:tr>
    </w:tbl>
    <w:p w14:paraId="153292CB">
      <w:pPr>
        <w:rPr>
          <w:rFonts w:cs="Times New Roman"/>
          <w:szCs w:val="24"/>
        </w:rPr>
      </w:pPr>
    </w:p>
    <w:p w14:paraId="317F7FB6">
      <w:pPr>
        <w:rPr>
          <w:rFonts w:cs="Times New Roman"/>
          <w:szCs w:val="24"/>
        </w:rPr>
      </w:pPr>
    </w:p>
    <w:sectPr>
      <w:footerReference r:id="rId5" w:type="default"/>
      <w:pgSz w:w="11906" w:h="16838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26420547"/>
      <w:docPartObj>
        <w:docPartGallery w:val="autotext"/>
      </w:docPartObj>
    </w:sdtPr>
    <w:sdtContent>
      <w:p w14:paraId="7AB9C61C">
        <w:pPr>
          <w:pStyle w:val="1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0ED7D6">
    <w:pPr>
      <w:pStyle w:val="1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azdfa6er29oewx5d5x5wi2xedttpwwe2d&quot;&gt;My EndNote Library2&lt;record-ids&gt;&lt;item&gt;1014750&lt;/item&gt;&lt;item&gt;1014754&lt;/item&gt;&lt;item&gt;1014756&lt;/item&gt;&lt;item&gt;1014757&lt;/item&gt;&lt;item&gt;1014758&lt;/item&gt;&lt;item&gt;1014761&lt;/item&gt;&lt;item&gt;1014763&lt;/item&gt;&lt;item&gt;1014768&lt;/item&gt;&lt;item&gt;1014770&lt;/item&gt;&lt;item&gt;1014774&lt;/item&gt;&lt;item&gt;1014777&lt;/item&gt;&lt;item&gt;1014780&lt;/item&gt;&lt;item&gt;1014796&lt;/item&gt;&lt;item&gt;1014797&lt;/item&gt;&lt;item&gt;1014799&lt;/item&gt;&lt;item&gt;1014803&lt;/item&gt;&lt;item&gt;1014805&lt;/item&gt;&lt;item&gt;1014806&lt;/item&gt;&lt;item&gt;1014831&lt;/item&gt;&lt;item&gt;1014834&lt;/item&gt;&lt;item&gt;1014852&lt;/item&gt;&lt;item&gt;1014860&lt;/item&gt;&lt;item&gt;1014873&lt;/item&gt;&lt;item&gt;1014874&lt;/item&gt;&lt;item&gt;1014879&lt;/item&gt;&lt;item&gt;1014880&lt;/item&gt;&lt;item&gt;1014884&lt;/item&gt;&lt;item&gt;1014889&lt;/item&gt;&lt;item&gt;1014890&lt;/item&gt;&lt;item&gt;1014894&lt;/item&gt;&lt;item&gt;1014895&lt;/item&gt;&lt;item&gt;1014903&lt;/item&gt;&lt;item&gt;1014907&lt;/item&gt;&lt;item&gt;1014915&lt;/item&gt;&lt;item&gt;1014921&lt;/item&gt;&lt;item&gt;1014938&lt;/item&gt;&lt;item&gt;1014947&lt;/item&gt;&lt;item&gt;1014979&lt;/item&gt;&lt;item&gt;1014984&lt;/item&gt;&lt;item&gt;1014998&lt;/item&gt;&lt;item&gt;1015007&lt;/item&gt;&lt;item&gt;1015009&lt;/item&gt;&lt;item&gt;1015021&lt;/item&gt;&lt;item&gt;1015023&lt;/item&gt;&lt;item&gt;1015025&lt;/item&gt;&lt;item&gt;1015157&lt;/item&gt;&lt;item&gt;1015208&lt;/item&gt;&lt;item&gt;1015242&lt;/item&gt;&lt;item&gt;1015253&lt;/item&gt;&lt;item&gt;1015312&lt;/item&gt;&lt;item&gt;1015326&lt;/item&gt;&lt;item&gt;1015345&lt;/item&gt;&lt;item&gt;1015386&lt;/item&gt;&lt;item&gt;1015478&lt;/item&gt;&lt;item&gt;1015570&lt;/item&gt;&lt;item&gt;1016186&lt;/item&gt;&lt;item&gt;1016257&lt;/item&gt;&lt;item&gt;1016297&lt;/item&gt;&lt;item&gt;1016387&lt;/item&gt;&lt;item&gt;1016489&lt;/item&gt;&lt;item&gt;1016637&lt;/item&gt;&lt;item&gt;1016672&lt;/item&gt;&lt;item&gt;1017099&lt;/item&gt;&lt;item&gt;1017257&lt;/item&gt;&lt;item&gt;1017801&lt;/item&gt;&lt;item&gt;1017822&lt;/item&gt;&lt;item&gt;1017921&lt;/item&gt;&lt;item&gt;1018105&lt;/item&gt;&lt;item&gt;1018836&lt;/item&gt;&lt;item&gt;1019207&lt;/item&gt;&lt;item&gt;1019637&lt;/item&gt;&lt;item&gt;1019638&lt;/item&gt;&lt;/record-ids&gt;&lt;/item&gt;&lt;/Libraries&gt;"/>
  </w:docVars>
  <w:rsids>
    <w:rsidRoot w:val="00135EE1"/>
    <w:rsid w:val="00010F1D"/>
    <w:rsid w:val="00015879"/>
    <w:rsid w:val="00033B46"/>
    <w:rsid w:val="00041ABB"/>
    <w:rsid w:val="00047873"/>
    <w:rsid w:val="00051547"/>
    <w:rsid w:val="00053608"/>
    <w:rsid w:val="00054616"/>
    <w:rsid w:val="00057C0C"/>
    <w:rsid w:val="000677DD"/>
    <w:rsid w:val="00070CB9"/>
    <w:rsid w:val="00095FB8"/>
    <w:rsid w:val="000A39EA"/>
    <w:rsid w:val="000B573C"/>
    <w:rsid w:val="000C733C"/>
    <w:rsid w:val="000F5470"/>
    <w:rsid w:val="000F55D1"/>
    <w:rsid w:val="00106854"/>
    <w:rsid w:val="00107008"/>
    <w:rsid w:val="001105E0"/>
    <w:rsid w:val="0012193A"/>
    <w:rsid w:val="0013500E"/>
    <w:rsid w:val="00135EE1"/>
    <w:rsid w:val="00143937"/>
    <w:rsid w:val="00152C9D"/>
    <w:rsid w:val="0016370C"/>
    <w:rsid w:val="00164E9D"/>
    <w:rsid w:val="0016630B"/>
    <w:rsid w:val="00166656"/>
    <w:rsid w:val="001700F0"/>
    <w:rsid w:val="00182FCB"/>
    <w:rsid w:val="00190BA3"/>
    <w:rsid w:val="00197685"/>
    <w:rsid w:val="00197F0F"/>
    <w:rsid w:val="001B2E3F"/>
    <w:rsid w:val="001B433C"/>
    <w:rsid w:val="001C0B6B"/>
    <w:rsid w:val="001C50FC"/>
    <w:rsid w:val="001C6432"/>
    <w:rsid w:val="001C736C"/>
    <w:rsid w:val="001C7D5E"/>
    <w:rsid w:val="001D096A"/>
    <w:rsid w:val="001D7C77"/>
    <w:rsid w:val="001F2F33"/>
    <w:rsid w:val="001F59FB"/>
    <w:rsid w:val="0021290F"/>
    <w:rsid w:val="002213B7"/>
    <w:rsid w:val="00223815"/>
    <w:rsid w:val="00224ED5"/>
    <w:rsid w:val="0023395D"/>
    <w:rsid w:val="00240F01"/>
    <w:rsid w:val="00255F4E"/>
    <w:rsid w:val="00263D5E"/>
    <w:rsid w:val="00274BF2"/>
    <w:rsid w:val="00274CB6"/>
    <w:rsid w:val="0028459D"/>
    <w:rsid w:val="00296172"/>
    <w:rsid w:val="002A380E"/>
    <w:rsid w:val="002B7B2B"/>
    <w:rsid w:val="002C6C50"/>
    <w:rsid w:val="002D7128"/>
    <w:rsid w:val="002E19F8"/>
    <w:rsid w:val="002E39C1"/>
    <w:rsid w:val="002E4FBF"/>
    <w:rsid w:val="002E568A"/>
    <w:rsid w:val="002E607A"/>
    <w:rsid w:val="002F2AFA"/>
    <w:rsid w:val="00300FB6"/>
    <w:rsid w:val="00306039"/>
    <w:rsid w:val="00311636"/>
    <w:rsid w:val="00313D9C"/>
    <w:rsid w:val="00316D36"/>
    <w:rsid w:val="00352E1F"/>
    <w:rsid w:val="00374FE5"/>
    <w:rsid w:val="003A56F1"/>
    <w:rsid w:val="003A6994"/>
    <w:rsid w:val="003B4F61"/>
    <w:rsid w:val="003B641B"/>
    <w:rsid w:val="003C1C53"/>
    <w:rsid w:val="003C32D1"/>
    <w:rsid w:val="003C46AF"/>
    <w:rsid w:val="003C71C0"/>
    <w:rsid w:val="003D0073"/>
    <w:rsid w:val="003D014A"/>
    <w:rsid w:val="003E36ED"/>
    <w:rsid w:val="003E4F9A"/>
    <w:rsid w:val="003F38BE"/>
    <w:rsid w:val="0040049D"/>
    <w:rsid w:val="00414173"/>
    <w:rsid w:val="00420854"/>
    <w:rsid w:val="0042433E"/>
    <w:rsid w:val="00440440"/>
    <w:rsid w:val="00445FE0"/>
    <w:rsid w:val="0045150F"/>
    <w:rsid w:val="0045607A"/>
    <w:rsid w:val="004653D1"/>
    <w:rsid w:val="00470370"/>
    <w:rsid w:val="0047505A"/>
    <w:rsid w:val="004B50AE"/>
    <w:rsid w:val="004C0A59"/>
    <w:rsid w:val="004D6C1E"/>
    <w:rsid w:val="004F086E"/>
    <w:rsid w:val="004F11B7"/>
    <w:rsid w:val="004F1655"/>
    <w:rsid w:val="004F3F8B"/>
    <w:rsid w:val="004F6F97"/>
    <w:rsid w:val="004F7036"/>
    <w:rsid w:val="0050023B"/>
    <w:rsid w:val="00500F67"/>
    <w:rsid w:val="00506E41"/>
    <w:rsid w:val="00507C13"/>
    <w:rsid w:val="00507E3D"/>
    <w:rsid w:val="00514F0C"/>
    <w:rsid w:val="0053229B"/>
    <w:rsid w:val="005331C7"/>
    <w:rsid w:val="00533FBF"/>
    <w:rsid w:val="00540002"/>
    <w:rsid w:val="0054527E"/>
    <w:rsid w:val="005522EE"/>
    <w:rsid w:val="0055718C"/>
    <w:rsid w:val="00557CD1"/>
    <w:rsid w:val="005700C9"/>
    <w:rsid w:val="00570641"/>
    <w:rsid w:val="0057345B"/>
    <w:rsid w:val="00582B13"/>
    <w:rsid w:val="00591668"/>
    <w:rsid w:val="005B4FE3"/>
    <w:rsid w:val="005B52C9"/>
    <w:rsid w:val="005B7D40"/>
    <w:rsid w:val="005C37F1"/>
    <w:rsid w:val="005C5D37"/>
    <w:rsid w:val="005D3678"/>
    <w:rsid w:val="005D5DFA"/>
    <w:rsid w:val="005D77A7"/>
    <w:rsid w:val="005E011F"/>
    <w:rsid w:val="005E20B6"/>
    <w:rsid w:val="005E5684"/>
    <w:rsid w:val="005F37AE"/>
    <w:rsid w:val="00606B24"/>
    <w:rsid w:val="0060790A"/>
    <w:rsid w:val="00611C34"/>
    <w:rsid w:val="00616162"/>
    <w:rsid w:val="0062235B"/>
    <w:rsid w:val="00622827"/>
    <w:rsid w:val="0062638C"/>
    <w:rsid w:val="006318E3"/>
    <w:rsid w:val="00647C9A"/>
    <w:rsid w:val="00673636"/>
    <w:rsid w:val="00687A68"/>
    <w:rsid w:val="0069386A"/>
    <w:rsid w:val="006A29D7"/>
    <w:rsid w:val="006A7ADD"/>
    <w:rsid w:val="006B4A6A"/>
    <w:rsid w:val="006B6255"/>
    <w:rsid w:val="006C507D"/>
    <w:rsid w:val="006C650B"/>
    <w:rsid w:val="006D17B6"/>
    <w:rsid w:val="006D4CD5"/>
    <w:rsid w:val="006F18EC"/>
    <w:rsid w:val="00700C92"/>
    <w:rsid w:val="0071241A"/>
    <w:rsid w:val="00715A01"/>
    <w:rsid w:val="0071707C"/>
    <w:rsid w:val="007264E4"/>
    <w:rsid w:val="0074486C"/>
    <w:rsid w:val="00761573"/>
    <w:rsid w:val="007649C7"/>
    <w:rsid w:val="00767F4F"/>
    <w:rsid w:val="00786228"/>
    <w:rsid w:val="00787BAD"/>
    <w:rsid w:val="007920BA"/>
    <w:rsid w:val="00793ECA"/>
    <w:rsid w:val="007A3A4A"/>
    <w:rsid w:val="007A512F"/>
    <w:rsid w:val="007B4BD8"/>
    <w:rsid w:val="007B62BA"/>
    <w:rsid w:val="007B76AD"/>
    <w:rsid w:val="007C3162"/>
    <w:rsid w:val="007D3886"/>
    <w:rsid w:val="007E024E"/>
    <w:rsid w:val="007F19D1"/>
    <w:rsid w:val="00813706"/>
    <w:rsid w:val="0083170C"/>
    <w:rsid w:val="00834C18"/>
    <w:rsid w:val="00837C59"/>
    <w:rsid w:val="0086147B"/>
    <w:rsid w:val="0087227C"/>
    <w:rsid w:val="0087611F"/>
    <w:rsid w:val="00883573"/>
    <w:rsid w:val="00893D09"/>
    <w:rsid w:val="00893FF6"/>
    <w:rsid w:val="008A0E01"/>
    <w:rsid w:val="008A7CF7"/>
    <w:rsid w:val="008B0F1E"/>
    <w:rsid w:val="008B3FCF"/>
    <w:rsid w:val="008C34E7"/>
    <w:rsid w:val="008C7AB4"/>
    <w:rsid w:val="008D1944"/>
    <w:rsid w:val="008E02AD"/>
    <w:rsid w:val="008E3B9F"/>
    <w:rsid w:val="008F0334"/>
    <w:rsid w:val="008F5997"/>
    <w:rsid w:val="009057E2"/>
    <w:rsid w:val="009076EE"/>
    <w:rsid w:val="00920A61"/>
    <w:rsid w:val="00921647"/>
    <w:rsid w:val="00924F1B"/>
    <w:rsid w:val="00925855"/>
    <w:rsid w:val="009258BC"/>
    <w:rsid w:val="00926239"/>
    <w:rsid w:val="00931ABE"/>
    <w:rsid w:val="009326EA"/>
    <w:rsid w:val="0093336C"/>
    <w:rsid w:val="00935AC0"/>
    <w:rsid w:val="0093616D"/>
    <w:rsid w:val="0094262B"/>
    <w:rsid w:val="009452A9"/>
    <w:rsid w:val="009457E8"/>
    <w:rsid w:val="00953B56"/>
    <w:rsid w:val="009621FE"/>
    <w:rsid w:val="009629AA"/>
    <w:rsid w:val="00982F3B"/>
    <w:rsid w:val="009840F6"/>
    <w:rsid w:val="0099066A"/>
    <w:rsid w:val="00990E11"/>
    <w:rsid w:val="00997EEC"/>
    <w:rsid w:val="009B132B"/>
    <w:rsid w:val="009C2827"/>
    <w:rsid w:val="009C3C1A"/>
    <w:rsid w:val="009D2089"/>
    <w:rsid w:val="00A0203F"/>
    <w:rsid w:val="00A02537"/>
    <w:rsid w:val="00A227B8"/>
    <w:rsid w:val="00A2447E"/>
    <w:rsid w:val="00A378CA"/>
    <w:rsid w:val="00A42103"/>
    <w:rsid w:val="00A44447"/>
    <w:rsid w:val="00A654F3"/>
    <w:rsid w:val="00A71FCE"/>
    <w:rsid w:val="00A7528B"/>
    <w:rsid w:val="00A75E52"/>
    <w:rsid w:val="00AA04C4"/>
    <w:rsid w:val="00AA1BE7"/>
    <w:rsid w:val="00AA5BDC"/>
    <w:rsid w:val="00AA67EF"/>
    <w:rsid w:val="00AA7A05"/>
    <w:rsid w:val="00AB2B9F"/>
    <w:rsid w:val="00AB31D1"/>
    <w:rsid w:val="00AB4F60"/>
    <w:rsid w:val="00AC6558"/>
    <w:rsid w:val="00AC68DF"/>
    <w:rsid w:val="00AD24B8"/>
    <w:rsid w:val="00B01C44"/>
    <w:rsid w:val="00B10AD0"/>
    <w:rsid w:val="00B3289E"/>
    <w:rsid w:val="00B340A8"/>
    <w:rsid w:val="00B74CBA"/>
    <w:rsid w:val="00B96193"/>
    <w:rsid w:val="00BA00A5"/>
    <w:rsid w:val="00BA00E6"/>
    <w:rsid w:val="00BA20FC"/>
    <w:rsid w:val="00BB091F"/>
    <w:rsid w:val="00BB613B"/>
    <w:rsid w:val="00BB798A"/>
    <w:rsid w:val="00BC2A4A"/>
    <w:rsid w:val="00BD5116"/>
    <w:rsid w:val="00BE39DE"/>
    <w:rsid w:val="00BE4EBB"/>
    <w:rsid w:val="00BF345D"/>
    <w:rsid w:val="00C0608A"/>
    <w:rsid w:val="00C12772"/>
    <w:rsid w:val="00C16392"/>
    <w:rsid w:val="00C20FDB"/>
    <w:rsid w:val="00C356D7"/>
    <w:rsid w:val="00C416D9"/>
    <w:rsid w:val="00C53690"/>
    <w:rsid w:val="00C576C8"/>
    <w:rsid w:val="00C60972"/>
    <w:rsid w:val="00C65879"/>
    <w:rsid w:val="00C706C5"/>
    <w:rsid w:val="00C85065"/>
    <w:rsid w:val="00C903E3"/>
    <w:rsid w:val="00CA49CD"/>
    <w:rsid w:val="00CB42CC"/>
    <w:rsid w:val="00CC2870"/>
    <w:rsid w:val="00CD67CF"/>
    <w:rsid w:val="00CD7B0E"/>
    <w:rsid w:val="00CE2D63"/>
    <w:rsid w:val="00CE3064"/>
    <w:rsid w:val="00CE4F4C"/>
    <w:rsid w:val="00CF466F"/>
    <w:rsid w:val="00CF6E47"/>
    <w:rsid w:val="00D076BA"/>
    <w:rsid w:val="00D07763"/>
    <w:rsid w:val="00D13772"/>
    <w:rsid w:val="00D153BC"/>
    <w:rsid w:val="00D17E3E"/>
    <w:rsid w:val="00D20B7D"/>
    <w:rsid w:val="00D21C4A"/>
    <w:rsid w:val="00D2785E"/>
    <w:rsid w:val="00D30669"/>
    <w:rsid w:val="00D3216A"/>
    <w:rsid w:val="00D47222"/>
    <w:rsid w:val="00D77ED8"/>
    <w:rsid w:val="00D85DC8"/>
    <w:rsid w:val="00DA2603"/>
    <w:rsid w:val="00DA7A58"/>
    <w:rsid w:val="00DB696C"/>
    <w:rsid w:val="00DC7C69"/>
    <w:rsid w:val="00E055BE"/>
    <w:rsid w:val="00E1430D"/>
    <w:rsid w:val="00E20135"/>
    <w:rsid w:val="00E430CF"/>
    <w:rsid w:val="00E5698F"/>
    <w:rsid w:val="00E73355"/>
    <w:rsid w:val="00E81278"/>
    <w:rsid w:val="00E926A2"/>
    <w:rsid w:val="00EA6123"/>
    <w:rsid w:val="00EA76D3"/>
    <w:rsid w:val="00EC596C"/>
    <w:rsid w:val="00ED03AD"/>
    <w:rsid w:val="00EF6416"/>
    <w:rsid w:val="00F37AED"/>
    <w:rsid w:val="00F457C1"/>
    <w:rsid w:val="00F52EAC"/>
    <w:rsid w:val="00F5418E"/>
    <w:rsid w:val="00F55D43"/>
    <w:rsid w:val="00F63D7B"/>
    <w:rsid w:val="00F766A7"/>
    <w:rsid w:val="00F831D4"/>
    <w:rsid w:val="00F91EEF"/>
    <w:rsid w:val="00FA0F79"/>
    <w:rsid w:val="00FA351F"/>
    <w:rsid w:val="00FB0A38"/>
    <w:rsid w:val="00FB1896"/>
    <w:rsid w:val="00FC5CEE"/>
    <w:rsid w:val="00FD0D56"/>
    <w:rsid w:val="00FD7429"/>
    <w:rsid w:val="00FF0991"/>
    <w:rsid w:val="00FF24E0"/>
    <w:rsid w:val="00FF5FC4"/>
    <w:rsid w:val="040331E1"/>
    <w:rsid w:val="27DF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54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55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  <w:bCs/>
    </w:rPr>
  </w:style>
  <w:style w:type="character" w:styleId="21">
    <w:name w:val="Hyperlink"/>
    <w:basedOn w:val="19"/>
    <w:unhideWhenUsed/>
    <w:qFormat/>
    <w:uiPriority w:val="99"/>
    <w:rPr>
      <w:rFonts w:ascii="Times New Roman" w:hAnsi="Times New Roman" w:eastAsia="黑体"/>
      <w:color w:val="0000FF"/>
      <w:sz w:val="21"/>
      <w:u w:val="none"/>
      <w:vertAlign w:val="superscript"/>
    </w:rPr>
  </w:style>
  <w:style w:type="character" w:styleId="22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3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4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5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6">
    <w:name w:val="标题 4 字符"/>
    <w:basedOn w:val="19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7">
    <w:name w:val="标题 5 字符"/>
    <w:basedOn w:val="19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8">
    <w:name w:val="标题 6 字符"/>
    <w:basedOn w:val="19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9">
    <w:name w:val="标题 7 字符"/>
    <w:basedOn w:val="19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30">
    <w:name w:val="标题 8 字符"/>
    <w:basedOn w:val="19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31">
    <w:name w:val="标题 9 字符"/>
    <w:basedOn w:val="19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2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5">
    <w:name w:val="引用 字符"/>
    <w:basedOn w:val="19"/>
    <w:link w:val="34"/>
    <w:qFormat/>
    <w:uiPriority w:val="29"/>
    <w:rPr>
      <w:i/>
      <w:iCs/>
      <w:color w:val="3F3F3F" w:themeColor="text1" w:themeTint="BF"/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9"/>
    <w:qFormat/>
    <w:uiPriority w:val="21"/>
    <w:rPr>
      <w:i/>
      <w:iCs/>
      <w:color w:val="0F4761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9">
    <w:name w:val="明显引用 字符"/>
    <w:basedOn w:val="19"/>
    <w:link w:val="38"/>
    <w:qFormat/>
    <w:uiPriority w:val="30"/>
    <w:rPr>
      <w:i/>
      <w:iCs/>
      <w:color w:val="0F4761" w:themeColor="accent1" w:themeShade="BF"/>
    </w:rPr>
  </w:style>
  <w:style w:type="character" w:customStyle="1" w:styleId="40">
    <w:name w:val="Intense Reference"/>
    <w:basedOn w:val="19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41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19"/>
    <w:link w:val="12"/>
    <w:qFormat/>
    <w:uiPriority w:val="99"/>
    <w:rPr>
      <w:sz w:val="18"/>
      <w:szCs w:val="18"/>
    </w:rPr>
  </w:style>
  <w:style w:type="paragraph" w:customStyle="1" w:styleId="43">
    <w:name w:val="EndNote Bibliography Title"/>
    <w:basedOn w:val="1"/>
    <w:link w:val="44"/>
    <w:qFormat/>
    <w:uiPriority w:val="0"/>
    <w:pPr>
      <w:jc w:val="center"/>
    </w:pPr>
    <w:rPr>
      <w:rFonts w:cs="Times New Roman"/>
    </w:rPr>
  </w:style>
  <w:style w:type="character" w:customStyle="1" w:styleId="44">
    <w:name w:val="EndNote Bibliography Title 字符"/>
    <w:basedOn w:val="19"/>
    <w:link w:val="43"/>
    <w:qFormat/>
    <w:uiPriority w:val="0"/>
    <w:rPr>
      <w:rFonts w:ascii="Times New Roman" w:hAnsi="Times New Roman" w:eastAsia="宋体" w:cs="Times New Roman"/>
      <w:sz w:val="24"/>
    </w:rPr>
  </w:style>
  <w:style w:type="paragraph" w:customStyle="1" w:styleId="45">
    <w:name w:val="EndNote Bibliography"/>
    <w:basedOn w:val="1"/>
    <w:link w:val="46"/>
    <w:qFormat/>
    <w:uiPriority w:val="0"/>
    <w:pPr>
      <w:spacing w:line="240" w:lineRule="auto"/>
    </w:pPr>
    <w:rPr>
      <w:rFonts w:cs="Times New Roman"/>
    </w:rPr>
  </w:style>
  <w:style w:type="character" w:customStyle="1" w:styleId="46">
    <w:name w:val="EndNote Bibliography 字符"/>
    <w:basedOn w:val="19"/>
    <w:link w:val="45"/>
    <w:qFormat/>
    <w:uiPriority w:val="0"/>
    <w:rPr>
      <w:rFonts w:ascii="Times New Roman" w:hAnsi="Times New Roman" w:eastAsia="宋体" w:cs="Times New Roman"/>
      <w:sz w:val="24"/>
    </w:rPr>
  </w:style>
  <w:style w:type="character" w:customStyle="1" w:styleId="47">
    <w:name w:val="font21"/>
    <w:basedOn w:val="19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48">
    <w:name w:val="font11"/>
    <w:basedOn w:val="1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49">
    <w:name w:val="font31"/>
    <w:basedOn w:val="19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paragraph" w:customStyle="1" w:styleId="50">
    <w:name w:val="ds-markdown-paragraph"/>
    <w:basedOn w:val="1"/>
    <w:qFormat/>
    <w:uiPriority w:val="0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51">
    <w:name w:val="scopussearchquery_grammar__jh18a"/>
    <w:basedOn w:val="19"/>
    <w:qFormat/>
    <w:uiPriority w:val="0"/>
  </w:style>
  <w:style w:type="character" w:customStyle="1" w:styleId="52">
    <w:name w:val="scopussearchquery_field__odtiv"/>
    <w:basedOn w:val="19"/>
    <w:qFormat/>
    <w:uiPriority w:val="0"/>
  </w:style>
  <w:style w:type="character" w:customStyle="1" w:styleId="53">
    <w:name w:val="scopussearchquery_keyword__ehrk4"/>
    <w:basedOn w:val="19"/>
    <w:qFormat/>
    <w:uiPriority w:val="0"/>
  </w:style>
  <w:style w:type="character" w:customStyle="1" w:styleId="54">
    <w:name w:val="批注文字 字符"/>
    <w:basedOn w:val="19"/>
    <w:link w:val="11"/>
    <w:semiHidden/>
    <w:qFormat/>
    <w:uiPriority w:val="99"/>
    <w:rPr>
      <w:rFonts w:ascii="Times New Roman" w:hAnsi="Times New Roman" w:eastAsia="宋体"/>
      <w:sz w:val="24"/>
    </w:rPr>
  </w:style>
  <w:style w:type="character" w:customStyle="1" w:styleId="55">
    <w:name w:val="批注主题 字符"/>
    <w:basedOn w:val="54"/>
    <w:link w:val="16"/>
    <w:semiHidden/>
    <w:qFormat/>
    <w:uiPriority w:val="99"/>
    <w:rPr>
      <w:rFonts w:ascii="Times New Roman" w:hAnsi="Times New Roman" w:eastAsia="宋体"/>
      <w:b/>
      <w:bCs/>
      <w:sz w:val="24"/>
    </w:rPr>
  </w:style>
  <w:style w:type="paragraph" w:customStyle="1" w:styleId="56">
    <w:name w:val="Revision"/>
    <w:hidden/>
    <w:semiHidden/>
    <w:qFormat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8</Words>
  <Characters>2837</Characters>
  <Lines>22</Lines>
  <Paragraphs>6</Paragraphs>
  <TotalTime>0</TotalTime>
  <ScaleCrop>false</ScaleCrop>
  <LinksUpToDate>false</LinksUpToDate>
  <CharactersWithSpaces>321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6:12:00Z</dcterms:created>
  <dc:creator>lzt18370506515@outlook.com</dc:creator>
  <cp:lastModifiedBy>珍惜当下</cp:lastModifiedBy>
  <dcterms:modified xsi:type="dcterms:W3CDTF">2026-01-05T15:06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FiZDIzMjBhYjY3YjcwYmIxYWI1NjM4YzVmYjEyMDMiLCJ1c2VySWQiOiIzOTYyODgx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A2A0599FDBD4FF088569378AC56D9A4_12</vt:lpwstr>
  </property>
</Properties>
</file>